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1F2" w:rsidRPr="006E613E" w:rsidRDefault="00BC0B9B" w:rsidP="00EA5FA4">
      <w:pPr>
        <w:tabs>
          <w:tab w:val="left" w:pos="2268"/>
        </w:tabs>
        <w:spacing w:line="360" w:lineRule="auto"/>
        <w:rPr>
          <w:rFonts w:cs="Arial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8551F2" w:rsidRPr="006E613E">
        <w:rPr>
          <w:rFonts w:ascii="Arial" w:hAnsi="Arial" w:cs="Arial"/>
          <w:b/>
          <w:sz w:val="20"/>
          <w:szCs w:val="20"/>
          <w:lang w:val="en-US"/>
        </w:rPr>
        <w:t>5</w:t>
      </w:r>
      <w:r w:rsidR="00E83ABD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8551F2" w:rsidRPr="006E613E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="008551F2" w:rsidRPr="006E613E">
        <w:rPr>
          <w:rFonts w:ascii="Arial" w:hAnsi="Arial" w:cs="Arial"/>
          <w:sz w:val="20"/>
          <w:szCs w:val="20"/>
          <w:lang w:val="en-US"/>
        </w:rPr>
        <w:t xml:space="preserve"> One-way ANOVAs with nested design to verify differences among the three repetitions between and within the Peruvian evaluation sites for the agromorphological attributes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062"/>
        <w:gridCol w:w="1200"/>
        <w:gridCol w:w="1200"/>
      </w:tblGrid>
      <w:tr w:rsidR="008551F2" w:rsidRPr="00827B08" w:rsidTr="008551F2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1F2" w:rsidRPr="00862634" w:rsidRDefault="00697117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tribute</w:t>
            </w:r>
            <w:bookmarkStart w:id="0" w:name="_GoBack"/>
            <w:bookmarkEnd w:id="0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Between sit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Within sit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</w:tr>
      <w:tr w:rsidR="008551F2" w:rsidRPr="00827B08" w:rsidTr="008551F2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Flowering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 xml:space="preserve">714 </w:t>
            </w:r>
            <w:r w:rsidRPr="008626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58,814***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1,934</w:t>
            </w:r>
          </w:p>
        </w:tc>
      </w:tr>
      <w:tr w:rsidR="008551F2" w:rsidRPr="00827B08" w:rsidTr="008551F2">
        <w:trPr>
          <w:trHeight w:val="300"/>
        </w:trPr>
        <w:tc>
          <w:tcPr>
            <w:tcW w:w="2093" w:type="dxa"/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Fruit length</w:t>
            </w:r>
          </w:p>
        </w:tc>
        <w:tc>
          <w:tcPr>
            <w:tcW w:w="1062" w:type="dxa"/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 xml:space="preserve">3,200 </w:t>
            </w:r>
            <w:r w:rsidRPr="008626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1200" w:type="dxa"/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6,054</w:t>
            </w:r>
            <w:r w:rsidRPr="008626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200" w:type="dxa"/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3,517</w:t>
            </w:r>
          </w:p>
        </w:tc>
      </w:tr>
      <w:tr w:rsidR="008551F2" w:rsidRPr="00827B08" w:rsidTr="00211CE1">
        <w:trPr>
          <w:trHeight w:val="300"/>
        </w:trPr>
        <w:tc>
          <w:tcPr>
            <w:tcW w:w="2093" w:type="dxa"/>
            <w:noWrap/>
            <w:hideMark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Fruit weight</w:t>
            </w:r>
          </w:p>
        </w:tc>
        <w:tc>
          <w:tcPr>
            <w:tcW w:w="1062" w:type="dxa"/>
            <w:noWrap/>
            <w:hideMark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6E613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200" w:type="dxa"/>
            <w:noWrap/>
            <w:hideMark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,324</w:t>
            </w:r>
            <w:r w:rsidRPr="006E613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200" w:type="dxa"/>
            <w:noWrap/>
            <w:hideMark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,601</w:t>
            </w:r>
          </w:p>
        </w:tc>
      </w:tr>
      <w:tr w:rsidR="008551F2" w:rsidRPr="00827B08" w:rsidTr="008551F2">
        <w:trPr>
          <w:trHeight w:val="300"/>
        </w:trPr>
        <w:tc>
          <w:tcPr>
            <w:tcW w:w="2093" w:type="dxa"/>
            <w:noWrap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Fruit width</w:t>
            </w:r>
          </w:p>
        </w:tc>
        <w:tc>
          <w:tcPr>
            <w:tcW w:w="1062" w:type="dxa"/>
            <w:noWrap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760</w:t>
            </w:r>
            <w:r w:rsidRPr="008626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200" w:type="dxa"/>
            <w:noWrap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4,603</w:t>
            </w:r>
            <w:r w:rsidRPr="008626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200" w:type="dxa"/>
            <w:noWrap/>
          </w:tcPr>
          <w:p w:rsidR="008551F2" w:rsidRPr="006E613E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3,586</w:t>
            </w:r>
          </w:p>
        </w:tc>
      </w:tr>
      <w:tr w:rsidR="008551F2" w:rsidRPr="00827B08" w:rsidTr="0010761E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Plant height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30,331***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39,134***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2,241</w:t>
            </w:r>
          </w:p>
        </w:tc>
      </w:tr>
      <w:tr w:rsidR="008551F2" w:rsidRPr="00827B08" w:rsidTr="0010761E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626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51F2" w:rsidRPr="00862634" w:rsidRDefault="008551F2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</w:tr>
      <w:tr w:rsidR="0010761E" w:rsidRPr="00827B08" w:rsidTr="0046221B">
        <w:trPr>
          <w:trHeight w:val="652"/>
        </w:trPr>
        <w:tc>
          <w:tcPr>
            <w:tcW w:w="5555" w:type="dxa"/>
            <w:gridSpan w:val="4"/>
            <w:tcBorders>
              <w:top w:val="single" w:sz="4" w:space="0" w:color="auto"/>
            </w:tcBorders>
            <w:noWrap/>
          </w:tcPr>
          <w:p w:rsidR="0010761E" w:rsidRPr="00862634" w:rsidRDefault="0010761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63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bability (</w:t>
            </w:r>
            <w:r w:rsidRPr="006E613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86263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6E61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alues were adjusted with a False Discovery Rate (FDR) correc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:rsidR="008551F2" w:rsidRPr="00862634" w:rsidRDefault="008551F2" w:rsidP="008551F2">
      <w:pPr>
        <w:rPr>
          <w:lang w:val="en-US"/>
        </w:rPr>
      </w:pPr>
      <w:r w:rsidRPr="006E613E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:rsidR="007705B3" w:rsidRPr="008551F2" w:rsidRDefault="007705B3">
      <w:pPr>
        <w:rPr>
          <w:lang w:val="en-US"/>
        </w:rPr>
      </w:pPr>
    </w:p>
    <w:sectPr w:rsidR="007705B3" w:rsidRPr="008551F2" w:rsidSect="008551F2">
      <w:type w:val="continuous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1F2"/>
    <w:rsid w:val="0010761E"/>
    <w:rsid w:val="0046221B"/>
    <w:rsid w:val="005373E4"/>
    <w:rsid w:val="00697117"/>
    <w:rsid w:val="007705B3"/>
    <w:rsid w:val="008551F2"/>
    <w:rsid w:val="00BC0B9B"/>
    <w:rsid w:val="00D23656"/>
    <w:rsid w:val="00D33770"/>
    <w:rsid w:val="00E83ABD"/>
    <w:rsid w:val="00EA5FA4"/>
    <w:rsid w:val="00FF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551F2"/>
  </w:style>
  <w:style w:type="table" w:styleId="Tablaconcuadrcula">
    <w:name w:val="Table Grid"/>
    <w:basedOn w:val="Tablanormal"/>
    <w:uiPriority w:val="59"/>
    <w:rsid w:val="008551F2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551F2"/>
  </w:style>
  <w:style w:type="table" w:styleId="Tablaconcuadrcula">
    <w:name w:val="Table Grid"/>
    <w:basedOn w:val="Tablanormal"/>
    <w:uiPriority w:val="59"/>
    <w:rsid w:val="008551F2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</dc:creator>
  <cp:lastModifiedBy>Maarten</cp:lastModifiedBy>
  <cp:revision>7</cp:revision>
  <dcterms:created xsi:type="dcterms:W3CDTF">2015-06-03T19:28:00Z</dcterms:created>
  <dcterms:modified xsi:type="dcterms:W3CDTF">2015-07-26T22:52:00Z</dcterms:modified>
</cp:coreProperties>
</file>